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07B" w:rsidRPr="004F1DCE" w:rsidRDefault="0070207B" w:rsidP="0070207B">
      <w:pPr>
        <w:spacing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4F1DCE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Table </w:t>
      </w:r>
      <w:proofErr w:type="gramStart"/>
      <w:r w:rsidRPr="004F1DCE">
        <w:rPr>
          <w:rFonts w:ascii="Times New Roman" w:hAnsi="Times New Roman" w:cs="Times New Roman"/>
          <w:b/>
          <w:sz w:val="24"/>
          <w:szCs w:val="24"/>
          <w:lang w:eastAsia="zh-CN"/>
        </w:rPr>
        <w:t>S1</w:t>
      </w:r>
      <w:r w:rsidRPr="004F1DCE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4F1DCE">
        <w:rPr>
          <w:rFonts w:ascii="Times New Roman" w:hAnsi="Times New Roman" w:cs="Times New Roman"/>
          <w:sz w:val="24"/>
          <w:szCs w:val="24"/>
          <w:lang w:eastAsia="zh-CN"/>
        </w:rPr>
        <w:t>Sources</w:t>
      </w:r>
      <w:proofErr w:type="gramEnd"/>
      <w:r w:rsidRPr="004F1DCE">
        <w:rPr>
          <w:rFonts w:ascii="Times New Roman" w:hAnsi="Times New Roman" w:cs="Times New Roman"/>
          <w:sz w:val="24"/>
          <w:szCs w:val="24"/>
          <w:lang w:eastAsia="zh-CN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eastAsia="zh-CN"/>
        </w:rPr>
        <w:t>PIP-47</w:t>
      </w:r>
      <w:r w:rsidRPr="004F1DCE">
        <w:rPr>
          <w:rFonts w:ascii="Times New Roman" w:hAnsi="Times New Roman" w:cs="Times New Roman"/>
          <w:sz w:val="24"/>
          <w:szCs w:val="24"/>
          <w:lang w:eastAsia="zh-CN"/>
        </w:rPr>
        <w:t>Aa and homologs</w:t>
      </w:r>
    </w:p>
    <w:tbl>
      <w:tblPr>
        <w:tblW w:w="10200" w:type="dxa"/>
        <w:tblLook w:val="04A0" w:firstRow="1" w:lastRow="0" w:firstColumn="1" w:lastColumn="0" w:noHBand="0" w:noVBand="1"/>
      </w:tblPr>
      <w:tblGrid>
        <w:gridCol w:w="1083"/>
        <w:gridCol w:w="1120"/>
        <w:gridCol w:w="3693"/>
        <w:gridCol w:w="134"/>
        <w:gridCol w:w="2476"/>
        <w:gridCol w:w="134"/>
        <w:gridCol w:w="1426"/>
        <w:gridCol w:w="134"/>
      </w:tblGrid>
      <w:tr w:rsidR="0070207B" w:rsidRPr="00F0571C" w:rsidTr="00C1747D">
        <w:trPr>
          <w:gridAfter w:val="1"/>
          <w:wAfter w:w="134" w:type="dxa"/>
          <w:trHeight w:val="525"/>
        </w:trPr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rotei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Identity to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IP-47</w:t>
            </w:r>
            <w:r w:rsidRPr="00FF3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3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ource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pecie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CBI accession number</w:t>
            </w:r>
          </w:p>
        </w:tc>
      </w:tr>
      <w:tr w:rsidR="0070207B" w:rsidRPr="00F0571C" w:rsidTr="00C1747D">
        <w:trPr>
          <w:gridAfter w:val="1"/>
          <w:wAfter w:w="134" w:type="dxa"/>
          <w:trHeight w:val="402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IP-47</w:t>
            </w: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0.0%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uPont Pione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</w:t>
            </w:r>
            <w:r w:rsidRPr="00FF3A3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Collection - 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</w:t>
            </w:r>
            <w:r w:rsidRPr="00FF3A3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2E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monas </w:t>
            </w:r>
            <w:proofErr w:type="spellStart"/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mosselii</w:t>
            </w:r>
            <w:proofErr w:type="spellEnd"/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Y982916</w:t>
            </w:r>
          </w:p>
        </w:tc>
      </w:tr>
      <w:tr w:rsidR="0070207B" w:rsidRPr="00F0571C" w:rsidTr="00C1747D">
        <w:trPr>
          <w:gridAfter w:val="1"/>
          <w:wAfter w:w="134" w:type="dxa"/>
          <w:trHeight w:val="402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IP-47</w:t>
            </w: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9.7%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uPont Pioneer pooled sample - XM3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Y982914</w:t>
            </w:r>
          </w:p>
        </w:tc>
      </w:tr>
      <w:tr w:rsidR="0070207B" w:rsidRPr="00F0571C" w:rsidTr="00C1747D">
        <w:trPr>
          <w:gridAfter w:val="1"/>
          <w:wAfter w:w="134" w:type="dxa"/>
          <w:trHeight w:val="402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IP-47</w:t>
            </w: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3.5%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uPont Pione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</w:t>
            </w:r>
            <w:r w:rsidRPr="00FF3A3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Collection - N1E2;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monas </w:t>
            </w:r>
            <w:proofErr w:type="spellStart"/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ntomophila</w:t>
            </w:r>
            <w:proofErr w:type="spellEnd"/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Y982917</w:t>
            </w:r>
          </w:p>
        </w:tc>
      </w:tr>
      <w:tr w:rsidR="0070207B" w:rsidRPr="00F0571C" w:rsidTr="00C1747D">
        <w:trPr>
          <w:gridAfter w:val="1"/>
          <w:wAfter w:w="134" w:type="dxa"/>
          <w:trHeight w:val="402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IP-47</w:t>
            </w: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8.0%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uPont Pione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</w:t>
            </w:r>
            <w:r w:rsidRPr="00FF3A3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Collection - SSP454B4-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monas </w:t>
            </w:r>
            <w:proofErr w:type="spellStart"/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oryzihabitans</w:t>
            </w:r>
            <w:proofErr w:type="spellEnd"/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Y982918</w:t>
            </w:r>
          </w:p>
        </w:tc>
      </w:tr>
      <w:tr w:rsidR="0070207B" w:rsidRPr="00F0571C" w:rsidTr="00C1747D">
        <w:trPr>
          <w:trHeight w:val="402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IP-47</w:t>
            </w: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8.8%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uPont Pione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</w:t>
            </w:r>
            <w:r w:rsidRPr="00FF3A3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Collection - PMC3030C3-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ind w:left="-10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monas </w:t>
            </w:r>
            <w:proofErr w:type="spellStart"/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monteilii</w:t>
            </w:r>
            <w:proofErr w:type="spellEnd"/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Y982919</w:t>
            </w:r>
          </w:p>
        </w:tc>
      </w:tr>
      <w:tr w:rsidR="0070207B" w:rsidRPr="00F0571C" w:rsidTr="00C1747D">
        <w:trPr>
          <w:gridAfter w:val="1"/>
          <w:wAfter w:w="134" w:type="dxa"/>
          <w:trHeight w:val="402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IP-47</w:t>
            </w: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5%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uPont Pione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</w:t>
            </w:r>
            <w:r w:rsidRPr="00FF3A3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Collection - SSP459B9-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monas </w:t>
            </w:r>
            <w:proofErr w:type="spellStart"/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chlororaphis</w:t>
            </w:r>
            <w:proofErr w:type="spellEnd"/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Y982920</w:t>
            </w:r>
          </w:p>
        </w:tc>
      </w:tr>
      <w:tr w:rsidR="0070207B" w:rsidRPr="00F0571C" w:rsidTr="00C1747D">
        <w:trPr>
          <w:gridAfter w:val="1"/>
          <w:wAfter w:w="134" w:type="dxa"/>
          <w:trHeight w:val="402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IP-47</w:t>
            </w: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0%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uPont Pione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</w:t>
            </w:r>
            <w:r w:rsidRPr="00FF3A3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pooled sample - HK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Y982915</w:t>
            </w:r>
          </w:p>
        </w:tc>
      </w:tr>
      <w:tr w:rsidR="0070207B" w:rsidRPr="00F0571C" w:rsidTr="00C1747D">
        <w:trPr>
          <w:gridAfter w:val="1"/>
          <w:wAfter w:w="134" w:type="dxa"/>
          <w:trHeight w:val="402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IP-47</w:t>
            </w: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.8%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CBI database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hotorhabdus</w:t>
            </w:r>
            <w:proofErr w:type="spellEnd"/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uminescens</w:t>
            </w:r>
            <w:proofErr w:type="spellEnd"/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P_011146303</w:t>
            </w:r>
          </w:p>
        </w:tc>
      </w:tr>
      <w:tr w:rsidR="0070207B" w:rsidRPr="00F0571C" w:rsidTr="00C1747D">
        <w:trPr>
          <w:gridAfter w:val="1"/>
          <w:wAfter w:w="134" w:type="dxa"/>
          <w:trHeight w:val="402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IP-47</w:t>
            </w: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0%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CBI database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hotorhabdus</w:t>
            </w:r>
            <w:proofErr w:type="spellEnd"/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uminescens</w:t>
            </w:r>
            <w:proofErr w:type="spellEnd"/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WP_011146302 </w:t>
            </w:r>
          </w:p>
        </w:tc>
      </w:tr>
      <w:tr w:rsidR="0070207B" w:rsidRPr="00F0571C" w:rsidTr="00C1747D">
        <w:trPr>
          <w:gridAfter w:val="1"/>
          <w:wAfter w:w="134" w:type="dxa"/>
          <w:trHeight w:val="402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IP-47</w:t>
            </w: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4%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CBI database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hotorhabdus</w:t>
            </w:r>
            <w:proofErr w:type="spellEnd"/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asymbiotica</w:t>
            </w:r>
            <w:proofErr w:type="spellEnd"/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P_015834697</w:t>
            </w:r>
          </w:p>
        </w:tc>
      </w:tr>
      <w:tr w:rsidR="0070207B" w:rsidRPr="00F0571C" w:rsidTr="00C1747D">
        <w:trPr>
          <w:gridAfter w:val="1"/>
          <w:wAfter w:w="134" w:type="dxa"/>
          <w:trHeight w:val="402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IP-47</w:t>
            </w: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4%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CBI database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hotorhabdus</w:t>
            </w:r>
            <w:proofErr w:type="spellEnd"/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asymbiotica</w:t>
            </w:r>
            <w:proofErr w:type="spellEnd"/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WP_015834680</w:t>
            </w:r>
          </w:p>
        </w:tc>
      </w:tr>
      <w:tr w:rsidR="0070207B" w:rsidRPr="00F0571C" w:rsidTr="00C1747D">
        <w:trPr>
          <w:gridAfter w:val="1"/>
          <w:wAfter w:w="134" w:type="dxa"/>
          <w:trHeight w:val="402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IP-47</w:t>
            </w: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8%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CBI database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Klebsiella</w:t>
            </w:r>
            <w:proofErr w:type="spellEnd"/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oxytoca</w:t>
            </w:r>
            <w:proofErr w:type="spellEnd"/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ZP_17107944</w:t>
            </w:r>
          </w:p>
        </w:tc>
      </w:tr>
      <w:tr w:rsidR="0070207B" w:rsidRPr="00F0571C" w:rsidTr="00C1747D">
        <w:trPr>
          <w:gridAfter w:val="1"/>
          <w:wAfter w:w="134" w:type="dxa"/>
          <w:trHeight w:val="402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IP-47</w:t>
            </w: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5%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CBI database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Vibrio </w:t>
            </w:r>
            <w:proofErr w:type="spellStart"/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metschnikovii</w:t>
            </w:r>
            <w:proofErr w:type="spellEnd"/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ZP_05881874</w:t>
            </w:r>
          </w:p>
        </w:tc>
      </w:tr>
      <w:tr w:rsidR="0070207B" w:rsidRPr="00F0571C" w:rsidTr="00C1747D">
        <w:trPr>
          <w:gridAfter w:val="1"/>
          <w:wAfter w:w="134" w:type="dxa"/>
          <w:trHeight w:val="402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IP-47</w:t>
            </w: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6%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CBI database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Vibrio </w:t>
            </w:r>
            <w:proofErr w:type="spellStart"/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Fluvialis</w:t>
            </w:r>
            <w:proofErr w:type="spellEnd"/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P_020327647</w:t>
            </w:r>
          </w:p>
        </w:tc>
      </w:tr>
      <w:tr w:rsidR="0070207B" w:rsidRPr="00F0571C" w:rsidTr="00C1747D">
        <w:trPr>
          <w:gridAfter w:val="1"/>
          <w:wAfter w:w="134" w:type="dxa"/>
          <w:trHeight w:val="402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IP-47</w:t>
            </w: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8%</w:t>
            </w:r>
          </w:p>
        </w:tc>
        <w:tc>
          <w:tcPr>
            <w:tcW w:w="3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CBI database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aoultella</w:t>
            </w:r>
            <w:proofErr w:type="spellEnd"/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FF3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ornithinolytica</w:t>
            </w:r>
            <w:proofErr w:type="spellEnd"/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07B" w:rsidRPr="00FF3A3A" w:rsidRDefault="0070207B" w:rsidP="00C1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FF3A3A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KAJ96469</w:t>
            </w:r>
          </w:p>
        </w:tc>
      </w:tr>
    </w:tbl>
    <w:p w:rsidR="0070207B" w:rsidRDefault="0070207B" w:rsidP="0070207B">
      <w:pPr>
        <w:spacing w:line="480" w:lineRule="auto"/>
        <w:rPr>
          <w:rFonts w:ascii="Courier New" w:hAnsi="Courier New" w:cs="Courier New"/>
          <w:sz w:val="16"/>
          <w:szCs w:val="16"/>
          <w:lang w:eastAsia="zh-CN"/>
        </w:rPr>
      </w:pPr>
      <w:r>
        <w:rPr>
          <w:rFonts w:ascii="Courier New" w:hAnsi="Courier New" w:cs="Courier New"/>
          <w:sz w:val="16"/>
          <w:szCs w:val="16"/>
          <w:lang w:eastAsia="zh-CN"/>
        </w:rPr>
        <w:br w:type="page"/>
      </w:r>
    </w:p>
    <w:p w:rsidR="0070207B" w:rsidRPr="00044333" w:rsidRDefault="0070207B" w:rsidP="0070207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044333"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 xml:space="preserve">Table </w:t>
      </w:r>
      <w:proofErr w:type="gramStart"/>
      <w:r w:rsidRPr="00044333">
        <w:rPr>
          <w:rFonts w:ascii="Times New Roman" w:hAnsi="Times New Roman" w:cs="Times New Roman"/>
          <w:b/>
          <w:sz w:val="24"/>
          <w:szCs w:val="24"/>
          <w:lang w:eastAsia="zh-CN"/>
        </w:rPr>
        <w:t>S2</w:t>
      </w:r>
      <w:r w:rsidRPr="00044333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044333">
        <w:rPr>
          <w:rFonts w:ascii="Times New Roman" w:hAnsi="Times New Roman" w:cs="Times New Roman"/>
          <w:sz w:val="24"/>
          <w:szCs w:val="24"/>
          <w:lang w:eastAsia="zh-CN"/>
        </w:rPr>
        <w:t>Identities</w:t>
      </w:r>
      <w:proofErr w:type="gramEnd"/>
      <w:r w:rsidRPr="00044333">
        <w:rPr>
          <w:rFonts w:ascii="Times New Roman" w:hAnsi="Times New Roman" w:cs="Times New Roman"/>
          <w:sz w:val="24"/>
          <w:szCs w:val="24"/>
          <w:lang w:eastAsia="zh-CN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eastAsia="zh-CN"/>
        </w:rPr>
        <w:t>PIP-47</w:t>
      </w:r>
      <w:r w:rsidRPr="00044333">
        <w:rPr>
          <w:rFonts w:ascii="Times New Roman" w:hAnsi="Times New Roman" w:cs="Times New Roman"/>
          <w:sz w:val="24"/>
          <w:szCs w:val="24"/>
          <w:lang w:eastAsia="zh-CN"/>
        </w:rPr>
        <w:t>Aa and homologs</w:t>
      </w:r>
    </w:p>
    <w:tbl>
      <w:tblPr>
        <w:tblW w:w="8240" w:type="dxa"/>
        <w:tblInd w:w="-5" w:type="dxa"/>
        <w:tblLook w:val="04A0" w:firstRow="1" w:lastRow="0" w:firstColumn="1" w:lastColumn="0" w:noHBand="0" w:noVBand="1"/>
      </w:tblPr>
      <w:tblGrid>
        <w:gridCol w:w="960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70207B" w:rsidRPr="00044333" w:rsidTr="00C1747D">
        <w:trPr>
          <w:trHeight w:val="103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IP-47</w:t>
            </w:r>
            <w:r w:rsidRPr="000443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Ab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IP-47</w:t>
            </w:r>
            <w:r w:rsidRPr="000443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Ba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IP-47</w:t>
            </w:r>
            <w:r w:rsidRPr="000443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Bb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IP-47</w:t>
            </w:r>
            <w:r w:rsidRPr="000443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Bc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IP-47</w:t>
            </w:r>
            <w:r w:rsidRPr="000443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Fa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IP-47</w:t>
            </w:r>
            <w:r w:rsidRPr="000443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Fb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IP-47</w:t>
            </w:r>
            <w:r w:rsidRPr="000443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Ga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IP-47</w:t>
            </w:r>
            <w:r w:rsidRPr="000443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Gb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IP-47</w:t>
            </w:r>
            <w:r w:rsidRPr="000443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Gc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IP-47</w:t>
            </w:r>
            <w:r w:rsidRPr="000443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Gd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IP-47</w:t>
            </w:r>
            <w:r w:rsidRPr="000443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Ge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IP-47</w:t>
            </w:r>
            <w:r w:rsidRPr="000443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Gf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IP-47</w:t>
            </w:r>
            <w:r w:rsidRPr="000443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Gg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IP-47</w:t>
            </w:r>
            <w:r w:rsidRPr="000443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Gh</w:t>
            </w:r>
          </w:p>
        </w:tc>
      </w:tr>
      <w:tr w:rsidR="0070207B" w:rsidRPr="00044333" w:rsidTr="00C1747D">
        <w:trPr>
          <w:trHeight w:val="40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IP-47</w:t>
            </w:r>
            <w:r w:rsidRPr="000443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A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9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4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8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8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4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8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4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8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0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6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6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8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0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6.7</w:t>
            </w:r>
          </w:p>
        </w:tc>
      </w:tr>
      <w:tr w:rsidR="0070207B" w:rsidRPr="00044333" w:rsidTr="00C1747D">
        <w:trPr>
          <w:trHeight w:val="40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IP-47</w:t>
            </w:r>
            <w:r w:rsidRPr="000443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Ab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4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8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8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4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8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4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8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0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6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6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0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0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6.7</w:t>
            </w:r>
          </w:p>
        </w:tc>
      </w:tr>
      <w:tr w:rsidR="0070207B" w:rsidRPr="00044333" w:rsidTr="00C1747D">
        <w:trPr>
          <w:trHeight w:val="40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IP-47</w:t>
            </w:r>
            <w:r w:rsidRPr="000443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B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1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1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2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9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5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0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9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9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0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0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9.3</w:t>
            </w:r>
          </w:p>
        </w:tc>
      </w:tr>
      <w:tr w:rsidR="0070207B" w:rsidRPr="00044333" w:rsidTr="00C1747D">
        <w:trPr>
          <w:trHeight w:val="40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IP-47</w:t>
            </w:r>
            <w:r w:rsidRPr="000443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Bb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9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5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2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6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1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0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8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1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0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1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0.2</w:t>
            </w:r>
          </w:p>
        </w:tc>
      </w:tr>
      <w:tr w:rsidR="0070207B" w:rsidRPr="00044333" w:rsidTr="00C1747D">
        <w:trPr>
          <w:trHeight w:val="40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IP-47</w:t>
            </w:r>
            <w:r w:rsidRPr="000443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B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5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2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1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0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8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1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0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1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0.2</w:t>
            </w:r>
          </w:p>
        </w:tc>
      </w:tr>
      <w:tr w:rsidR="0070207B" w:rsidRPr="00044333" w:rsidTr="00C1747D">
        <w:trPr>
          <w:trHeight w:val="40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IP-47</w:t>
            </w:r>
            <w:r w:rsidRPr="000443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F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0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2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4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6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1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9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7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8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9.9</w:t>
            </w:r>
          </w:p>
        </w:tc>
      </w:tr>
      <w:tr w:rsidR="0070207B" w:rsidRPr="00044333" w:rsidTr="00C1747D">
        <w:trPr>
          <w:trHeight w:val="40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IP-47</w:t>
            </w:r>
            <w:r w:rsidRPr="000443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Fb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5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8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9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7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6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7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9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7.6</w:t>
            </w:r>
          </w:p>
        </w:tc>
      </w:tr>
      <w:tr w:rsidR="0070207B" w:rsidRPr="00044333" w:rsidTr="00C1747D">
        <w:trPr>
          <w:trHeight w:val="40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IP-47</w:t>
            </w:r>
            <w:r w:rsidRPr="000443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G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7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3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9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4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5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8.5</w:t>
            </w:r>
          </w:p>
        </w:tc>
      </w:tr>
      <w:tr w:rsidR="0070207B" w:rsidRPr="00044333" w:rsidTr="00C1747D">
        <w:trPr>
          <w:trHeight w:val="40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IP-47</w:t>
            </w:r>
            <w:r w:rsidRPr="000443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Gb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8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9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1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9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8</w:t>
            </w:r>
          </w:p>
        </w:tc>
      </w:tr>
      <w:tr w:rsidR="0070207B" w:rsidRPr="00044333" w:rsidTr="00C1747D">
        <w:trPr>
          <w:trHeight w:val="40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IP-47</w:t>
            </w:r>
            <w:r w:rsidRPr="000443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G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8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1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9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9.6</w:t>
            </w:r>
          </w:p>
        </w:tc>
      </w:tr>
      <w:tr w:rsidR="0070207B" w:rsidRPr="00044333" w:rsidTr="00C1747D">
        <w:trPr>
          <w:trHeight w:val="40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IP-47</w:t>
            </w:r>
            <w:r w:rsidRPr="000443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G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9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6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8.7</w:t>
            </w:r>
          </w:p>
        </w:tc>
      </w:tr>
      <w:tr w:rsidR="0070207B" w:rsidRPr="00044333" w:rsidTr="00C1747D">
        <w:trPr>
          <w:trHeight w:val="40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IP-47</w:t>
            </w:r>
            <w:r w:rsidRPr="000443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G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8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9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8.9</w:t>
            </w:r>
          </w:p>
        </w:tc>
      </w:tr>
      <w:tr w:rsidR="0070207B" w:rsidRPr="00044333" w:rsidTr="00C1747D">
        <w:trPr>
          <w:trHeight w:val="40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IP-47</w:t>
            </w:r>
            <w:r w:rsidRPr="000443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Gf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3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8.9</w:t>
            </w:r>
          </w:p>
        </w:tc>
      </w:tr>
      <w:tr w:rsidR="0070207B" w:rsidRPr="00044333" w:rsidTr="00C1747D">
        <w:trPr>
          <w:trHeight w:val="40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IP-47</w:t>
            </w:r>
            <w:r w:rsidRPr="000443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G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9.6</w:t>
            </w:r>
          </w:p>
        </w:tc>
      </w:tr>
      <w:tr w:rsidR="0070207B" w:rsidRPr="00044333" w:rsidTr="00C1747D">
        <w:trPr>
          <w:trHeight w:val="40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IP-47</w:t>
            </w:r>
            <w:r w:rsidRPr="000443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Gh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07B" w:rsidRPr="00044333" w:rsidRDefault="0070207B" w:rsidP="00C174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44333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</w:tbl>
    <w:p w:rsidR="0070207B" w:rsidRDefault="0070207B" w:rsidP="0070207B">
      <w:pPr>
        <w:spacing w:line="480" w:lineRule="auto"/>
        <w:rPr>
          <w:rFonts w:ascii="Courier New" w:hAnsi="Courier New" w:cs="Courier New"/>
          <w:sz w:val="16"/>
          <w:szCs w:val="16"/>
          <w:lang w:eastAsia="zh-CN"/>
        </w:rPr>
      </w:pPr>
      <w:r>
        <w:rPr>
          <w:rFonts w:ascii="Courier New" w:hAnsi="Courier New" w:cs="Courier New"/>
          <w:sz w:val="16"/>
          <w:szCs w:val="16"/>
          <w:lang w:eastAsia="zh-CN"/>
        </w:rPr>
        <w:br w:type="page"/>
      </w:r>
    </w:p>
    <w:p w:rsidR="0070207B" w:rsidRPr="004F1DCE" w:rsidRDefault="0070207B" w:rsidP="0070207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4F1DCE"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 xml:space="preserve">Table </w:t>
      </w:r>
      <w:proofErr w:type="gramStart"/>
      <w:r w:rsidRPr="004F1DCE">
        <w:rPr>
          <w:rFonts w:ascii="Times New Roman" w:hAnsi="Times New Roman" w:cs="Times New Roman"/>
          <w:b/>
          <w:sz w:val="24"/>
          <w:szCs w:val="24"/>
          <w:lang w:eastAsia="zh-CN"/>
        </w:rPr>
        <w:t>S3</w:t>
      </w:r>
      <w:r w:rsidRPr="004F1DCE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4F1DCE">
        <w:rPr>
          <w:rFonts w:ascii="Times New Roman" w:hAnsi="Times New Roman" w:cs="Times New Roman"/>
          <w:sz w:val="24"/>
          <w:szCs w:val="24"/>
          <w:lang w:eastAsia="zh-CN"/>
        </w:rPr>
        <w:t>Cloning</w:t>
      </w:r>
      <w:proofErr w:type="gramEnd"/>
      <w:r w:rsidRPr="004F1DCE">
        <w:rPr>
          <w:rFonts w:ascii="Times New Roman" w:hAnsi="Times New Roman" w:cs="Times New Roman"/>
          <w:sz w:val="24"/>
          <w:szCs w:val="24"/>
          <w:lang w:eastAsia="zh-CN"/>
        </w:rPr>
        <w:t xml:space="preserve"> primers for </w:t>
      </w:r>
      <w:r>
        <w:rPr>
          <w:rFonts w:ascii="Times New Roman" w:hAnsi="Times New Roman" w:cs="Times New Roman"/>
          <w:i/>
          <w:sz w:val="24"/>
          <w:szCs w:val="24"/>
          <w:lang w:eastAsia="zh-CN"/>
        </w:rPr>
        <w:t>PIP-47</w:t>
      </w:r>
      <w:r w:rsidRPr="004F1DCE">
        <w:rPr>
          <w:rFonts w:ascii="Times New Roman" w:hAnsi="Times New Roman" w:cs="Times New Roman"/>
          <w:sz w:val="24"/>
          <w:szCs w:val="24"/>
          <w:lang w:eastAsia="zh-CN"/>
        </w:rPr>
        <w:t xml:space="preserve"> homologs for expression in </w:t>
      </w:r>
      <w:r w:rsidRPr="004F1DCE">
        <w:rPr>
          <w:rFonts w:ascii="Times New Roman" w:hAnsi="Times New Roman" w:cs="Times New Roman"/>
          <w:i/>
          <w:sz w:val="24"/>
          <w:szCs w:val="24"/>
          <w:lang w:eastAsia="zh-CN"/>
        </w:rPr>
        <w:t>E. coli</w:t>
      </w:r>
      <w:r w:rsidRPr="004F1DCE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tbl>
      <w:tblPr>
        <w:tblW w:w="95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52"/>
        <w:gridCol w:w="4163"/>
        <w:gridCol w:w="4140"/>
      </w:tblGrid>
      <w:tr w:rsidR="0070207B" w:rsidRPr="00EE5C03" w:rsidTr="00C1747D">
        <w:trPr>
          <w:trHeight w:val="480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EE5C03" w:rsidRDefault="0070207B" w:rsidP="00C17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E5C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Gene</w:t>
            </w:r>
          </w:p>
        </w:tc>
        <w:tc>
          <w:tcPr>
            <w:tcW w:w="4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EE5C03" w:rsidRDefault="0070207B" w:rsidP="00C17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E5C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Forward primer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EE5C03" w:rsidRDefault="0070207B" w:rsidP="00C17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E5C0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Reverse primer</w:t>
            </w:r>
          </w:p>
        </w:tc>
      </w:tr>
      <w:tr w:rsidR="0070207B" w:rsidRPr="00EE5C03" w:rsidTr="00C1747D">
        <w:trPr>
          <w:trHeight w:val="480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72044D" w:rsidRDefault="0070207B" w:rsidP="00C17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PIP-47</w:t>
            </w:r>
            <w:r w:rsidRPr="0072044D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Aa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EE5C03" w:rsidRDefault="0070207B" w:rsidP="00C174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E5C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ATCATATGCACGCTCCAGGAGCAATTCCATC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EE5C03" w:rsidRDefault="0070207B" w:rsidP="00C174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E5C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AGGATCCTCAGCTGACCAGGCAGATCGCC</w:t>
            </w:r>
          </w:p>
        </w:tc>
      </w:tr>
      <w:tr w:rsidR="0070207B" w:rsidRPr="00EE5C03" w:rsidTr="00C1747D">
        <w:trPr>
          <w:trHeight w:val="480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72044D" w:rsidRDefault="0070207B" w:rsidP="00C17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PIP-47</w:t>
            </w:r>
            <w:r w:rsidRPr="0072044D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Ba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EE5C03" w:rsidRDefault="0070207B" w:rsidP="00C174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E5C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ATCATATGCACGCTCCAGGAGCCGCCCCATC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EE5C03" w:rsidRDefault="0070207B" w:rsidP="00C174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E5C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AGGATCCTCAGCTGACCAGGCAGATTGCCCG</w:t>
            </w:r>
          </w:p>
        </w:tc>
      </w:tr>
      <w:tr w:rsidR="0070207B" w:rsidRPr="00EE5C03" w:rsidTr="00C1747D">
        <w:trPr>
          <w:trHeight w:val="675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72044D" w:rsidRDefault="0070207B" w:rsidP="00C17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PIP-47</w:t>
            </w:r>
            <w:r w:rsidRPr="0072044D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Bb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EE5C03" w:rsidRDefault="0070207B" w:rsidP="00C174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E5C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ATTAGCATGCATATGCACGCACCAACAGTGAAAGAACTCGCCCA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EE5C03" w:rsidRDefault="0070207B" w:rsidP="00C174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E5C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CAGGATCCTCAGCCGACCAGGCAGATTGCCCGCAGC</w:t>
            </w:r>
          </w:p>
        </w:tc>
      </w:tr>
      <w:tr w:rsidR="0070207B" w:rsidRPr="00EE5C03" w:rsidTr="00C1747D">
        <w:trPr>
          <w:trHeight w:val="615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72044D" w:rsidRDefault="0070207B" w:rsidP="00C17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PIP-47</w:t>
            </w:r>
            <w:r w:rsidRPr="0072044D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Fa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EE5C03" w:rsidRDefault="0070207B" w:rsidP="00C174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E5C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AATTACATATGAGCACTCAAAATCACAAGCACATTAC  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EE5C03" w:rsidRDefault="0070207B" w:rsidP="00C174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E5C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ATTAGATCTCTATTGACCCTCTAAGCAAGTCGCTCTTG</w:t>
            </w:r>
          </w:p>
        </w:tc>
      </w:tr>
      <w:tr w:rsidR="0070207B" w:rsidRPr="00EE5C03" w:rsidTr="00C1747D">
        <w:trPr>
          <w:trHeight w:val="480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72044D" w:rsidRDefault="0070207B" w:rsidP="00C174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PIP-47</w:t>
            </w:r>
            <w:r w:rsidRPr="0072044D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Ga</w:t>
            </w:r>
          </w:p>
        </w:tc>
        <w:tc>
          <w:tcPr>
            <w:tcW w:w="83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207B" w:rsidRPr="00EE5C03" w:rsidRDefault="0070207B" w:rsidP="00C174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E5C0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his gene was synthesized based on the sequence from NCBI.</w:t>
            </w:r>
          </w:p>
        </w:tc>
      </w:tr>
    </w:tbl>
    <w:p w:rsidR="00B06093" w:rsidRDefault="00B06093">
      <w:bookmarkStart w:id="0" w:name="_GoBack"/>
      <w:bookmarkEnd w:id="0"/>
    </w:p>
    <w:sectPr w:rsidR="00B060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07B"/>
    <w:rsid w:val="0070207B"/>
    <w:rsid w:val="00B06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07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07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2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2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p, Sam - Oxford</dc:creator>
  <cp:lastModifiedBy>Crisp, Sam - Oxford</cp:lastModifiedBy>
  <cp:revision>1</cp:revision>
  <dcterms:created xsi:type="dcterms:W3CDTF">2017-08-07T14:10:00Z</dcterms:created>
  <dcterms:modified xsi:type="dcterms:W3CDTF">2017-08-07T14:11:00Z</dcterms:modified>
</cp:coreProperties>
</file>